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: Within-category (WD) distance of disease categories in D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37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1084"/>
        <w:gridCol w:w="1050"/>
        <w:gridCol w:w="1200"/>
      </w:tblGrid>
      <w:tr>
        <w:trPr>
          <w:trHeight w:val="51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ategory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Observed WD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Expected W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highlight w:val="cyan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cyan"/>
                <w:lang w:eastAsia="en-US"/>
              </w:rPr>
              <w:t>Congenital Hereditary Neonatal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cyan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cyan"/>
                <w:lang w:eastAsia="en-US"/>
              </w:rPr>
              <w:t>3.02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cyan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cyan"/>
                <w:lang w:eastAsia="en-US"/>
              </w:rPr>
              <w:t>2.7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cyan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cyan"/>
                <w:lang w:eastAsia="en-US"/>
              </w:rPr>
              <w:t>0.0015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highlight w:val="cyan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cyan"/>
                <w:lang w:eastAsia="en-US"/>
              </w:rPr>
              <w:t>Nervous System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cyan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cyan"/>
                <w:lang w:eastAsia="en-US"/>
              </w:rPr>
              <w:t>3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cyan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cyan"/>
                <w:lang w:eastAsia="en-US"/>
              </w:rPr>
              <w:t>2.7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cyan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cyan"/>
                <w:lang w:eastAsia="en-US"/>
              </w:rPr>
              <w:t>0.0126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Neoplasms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2.55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2.7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&lt;1e-4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Skin Connective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2.49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2.7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0.0112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Respiratory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2.46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2.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0.0176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Environmental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2.44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2.8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Endocrine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2.42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2.7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0.0017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Cardiovascular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2.42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2.7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&lt;1e-4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Hemic Lymphatic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2.37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2.7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&lt;1e-4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Virus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2.35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2.7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0.0183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Mental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2.2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2.7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&lt;1e-4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Immune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2.06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2.7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&lt;1e-4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Parasitic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1.29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2.7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US"/>
              </w:rPr>
              <w:t>&lt;1e-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&lt;ParaNoInd&gt;"/>
    <w:basedOn w:val="Normal"/>
    <w:qFormat/>
    <w:pPr>
      <w:spacing w:lineRule="exact" w:line="200"/>
      <w:jc w:val="both"/>
    </w:pPr>
    <w:rPr>
      <w:rFonts w:eastAsia="Times New Roman"/>
      <w:sz w:val="16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16:10:00Z</dcterms:created>
  <dc:creator>yyl42442</dc:creator>
  <dc:description/>
  <cp:keywords/>
  <dc:language>en-US</dc:language>
  <cp:lastModifiedBy>yyl42442</cp:lastModifiedBy>
  <cp:lastPrinted>2008-11-10T12:43:00Z</cp:lastPrinted>
  <dcterms:modified xsi:type="dcterms:W3CDTF">2009-01-05T16:39:00Z</dcterms:modified>
  <cp:revision>3</cp:revision>
  <dc:subject/>
  <dc:title>Discovering Novel Disease Relationships through Literature Mining and Pathway Associ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